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582BEAF" w14:textId="77777777" w:rsidR="00921AB7" w:rsidRDefault="00000000">
      <w:pPr>
        <w:pStyle w:val="Heading1"/>
        <w:rPr>
          <w:rFonts w:ascii="Times New Roman" w:eastAsia="Times New Roman" w:hAnsi="Times New Roman" w:cs="Times New Roman"/>
          <w:sz w:val="24"/>
          <w:szCs w:val="24"/>
        </w:rPr>
      </w:pPr>
      <w:bookmarkStart w:id="0" w:name="_jiqf91vlwctl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Multimedia Appendix 1 - List of members of the ÆSOP Collaborating Teams</w:t>
      </w:r>
    </w:p>
    <w:p w14:paraId="23D9F5D3" w14:textId="77777777" w:rsidR="00921AB7" w:rsidRDefault="00921AB7"/>
    <w:tbl>
      <w:tblPr>
        <w:tblStyle w:val="a"/>
        <w:tblW w:w="107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7215"/>
      </w:tblGrid>
      <w:tr w:rsidR="00921AB7" w14:paraId="390FBA5B" w14:textId="77777777">
        <w:trPr>
          <w:trHeight w:val="315"/>
          <w:jc w:val="center"/>
        </w:trPr>
        <w:tc>
          <w:tcPr>
            <w:tcW w:w="3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8669B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ber</w:t>
            </w:r>
          </w:p>
        </w:tc>
        <w:tc>
          <w:tcPr>
            <w:tcW w:w="7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54908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</w:tr>
      <w:tr w:rsidR="00921AB7" w14:paraId="1B9D8420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D180A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riano de Oliveira Vasconcelos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00F74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vil Engineering (COPPE), Federal University of Rio de Janeiro, Rio de Janeiro, Brazil</w:t>
            </w:r>
          </w:p>
        </w:tc>
      </w:tr>
      <w:tr w:rsidR="00921AB7" w14:paraId="2F538A85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26ED5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xandre Gonçalves Evsukoff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A57C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vil Engineering (COPPE), Federal University of Rio de Janeiro, Rio de Janeiro, Brazil</w:t>
            </w:r>
          </w:p>
        </w:tc>
      </w:tr>
      <w:tr w:rsidR="00921AB7" w14:paraId="666EB668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5EF8D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varo Luiz Gayoso de Azeredo Coutinho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3C8E5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vil Engineering (COPPE), Federal University of Rio de Janeiro, Rio de Janeiro, Brazil</w:t>
            </w:r>
          </w:p>
        </w:tc>
      </w:tr>
      <w:tr w:rsidR="00921AB7" w14:paraId="4EEDED4D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89CFB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a Célia S Lopes Cunha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B23ED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vil Engineering (COPPE), Federal University of Rio de Janeiro, Rio de Janeiro, Brazil</w:t>
            </w:r>
          </w:p>
        </w:tc>
      </w:tr>
      <w:tr w:rsidR="00921AB7" w14:paraId="124D6907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57147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ogo Antonio Tschoeke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75D28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medical Engineering Program - COPPE, Federal University of Rio de Janeiro (UFRJ), Rio de Janeiro, Brazil</w:t>
            </w:r>
          </w:p>
        </w:tc>
      </w:tr>
      <w:tr w:rsidR="00921AB7" w14:paraId="1CE501FA" w14:textId="77777777">
        <w:trPr>
          <w:trHeight w:val="750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2EC70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iano L Thompson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555AF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of Microbiology, Biology Institute, Federal University of Rio de Janeiro (UFRJ), Rio de Janeiro, Brazil and Center of Technology - CT2, SAGE-COPPE, Federal University of Rio de Janeiro (UFRJ), Rio de Janeiro, Brazil</w:t>
            </w:r>
          </w:p>
        </w:tc>
      </w:tr>
      <w:tr w:rsidR="00921AB7" w:rsidRPr="00064C37" w14:paraId="05EB8660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9A0C6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io Hochleitner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9944F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ivil Engineering (COPPE), Federal University of Rio de Janeiro, Rio de Janeiro, Brazil</w:t>
            </w:r>
          </w:p>
        </w:tc>
      </w:tr>
      <w:tr w:rsidR="00921AB7" w14:paraId="6BC94C71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EC51A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lipe Gomes Naveca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C4112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onidas and Maria Deane Institute, Oswaldo Cruz Foundation, Terezina Street, Manaus, Amazonas, Brazil</w:t>
            </w:r>
          </w:p>
        </w:tc>
      </w:tr>
      <w:tr w:rsidR="00921AB7" w:rsidRPr="00064C37" w14:paraId="362DBB27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68376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son Gomes Cunha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E1BCF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ivil Engineering (COPPE), Federal University of Rio de Janeiro, Rio de Janeiro, Brazil</w:t>
            </w:r>
          </w:p>
        </w:tc>
      </w:tr>
      <w:tr w:rsidR="00921AB7" w14:paraId="642928E3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190AD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u Grave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7F798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ivil Engineering (COPPE), Federal University of Rio de Janeiro, Rio de Janeiro, Brazil</w:t>
            </w:r>
          </w:p>
          <w:p w14:paraId="40724548" w14:textId="77777777" w:rsidR="00921AB7" w:rsidRPr="00064C37" w:rsidRDefault="00921AB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  <w:p w14:paraId="7AD8A46F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Data and Knowledge Integration for Health (CIDACS), Instituto Gonçalo Moniz, Fundação Oswaldo Cruz, Salvador, Brazil</w:t>
            </w:r>
          </w:p>
        </w:tc>
      </w:tr>
      <w:tr w:rsidR="00921AB7" w:rsidRPr="00064C37" w14:paraId="58DF2939" w14:textId="77777777">
        <w:trPr>
          <w:trHeight w:val="31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28254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arcelo Ferreira da Costa Gomes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E9FA4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rograma de Computação Científica, Fundação Oswaldo Cruz, Rio de Janeiro, Brazil</w:t>
            </w:r>
          </w:p>
        </w:tc>
      </w:tr>
      <w:tr w:rsidR="00921AB7" w14:paraId="1FEFB23A" w14:textId="77777777">
        <w:trPr>
          <w:trHeight w:val="750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D56F6" w14:textId="30067025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co</w:t>
            </w:r>
            <w:r w:rsidR="00DD29A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nes Barreto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DDA62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artment of Statistics, London School of Economics and Political Science, London, UK and Center for Data and Knowledge Integration for Health (CIDACS), Instituto Gonçalo Moniz, Fundação Oswaldo Cruz, Salvador, Brazil</w:t>
            </w:r>
          </w:p>
        </w:tc>
      </w:tr>
      <w:tr w:rsidR="00921AB7" w14:paraId="74C4A3DD" w14:textId="77777777">
        <w:trPr>
          <w:trHeight w:val="750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51FA1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ro Milet Meirelles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B450B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of Biology, Federal University of Bahia, Salvador, Brazil and National Institute for Interdisciplinary and Transdisciplinary Studies in Ecology and Evolution (IN-TREE), Salvador, Brazil</w:t>
            </w:r>
          </w:p>
        </w:tc>
      </w:tr>
      <w:tr w:rsidR="00921AB7" w14:paraId="788ABCED" w14:textId="77777777">
        <w:trPr>
          <w:trHeight w:val="750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F52A4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lar Veras Fiorentino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23312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Data and Knowledge Integration for Health (CIDACS), Instituto Gonçalo Moniz, Fundação Oswaldo Cruz, Salvador, Brazil</w:t>
            </w:r>
          </w:p>
          <w:p w14:paraId="4B8E1D0B" w14:textId="77777777" w:rsidR="00921AB7" w:rsidRDefault="00921AB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FD113B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of Biomedical Science, University of São Paulo, São Paulo, Brazil</w:t>
            </w:r>
          </w:p>
        </w:tc>
      </w:tr>
      <w:tr w:rsidR="00921AB7" w14:paraId="6E97B8AE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ECEA6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iscilla Normando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AAE92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Data and Knowledge Integration for Health (CIDACS), Instituto Gonçalo Moniz, Fundação Oswaldo Cruz, Salvador, Brazil</w:t>
            </w:r>
          </w:p>
        </w:tc>
      </w:tr>
      <w:tr w:rsidR="00921AB7" w14:paraId="13412D7A" w14:textId="77777777">
        <w:trPr>
          <w:trHeight w:val="52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4DA67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ago Cerqueira Silva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B9089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aculdade de Medicina, Universidade Federal da Bahia (UFBA)</w:t>
            </w:r>
          </w:p>
          <w:p w14:paraId="1F34BFEC" w14:textId="77777777" w:rsidR="00921AB7" w:rsidRPr="00064C37" w:rsidRDefault="00921AB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  <w:p w14:paraId="45B386A4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Data and Knowledge Integration for Health (CIDACS), Instituto Gonçalo Moniz, Fundação Oswaldo Cruz, Salvador, Brazil</w:t>
            </w:r>
          </w:p>
        </w:tc>
      </w:tr>
      <w:tr w:rsidR="00921AB7" w14:paraId="72CE7DFA" w14:textId="77777777">
        <w:trPr>
          <w:trHeight w:val="315"/>
          <w:jc w:val="center"/>
        </w:trPr>
        <w:tc>
          <w:tcPr>
            <w:tcW w:w="35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A6A60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viane S Boaventura</w:t>
            </w:r>
          </w:p>
        </w:tc>
        <w:tc>
          <w:tcPr>
            <w:tcW w:w="7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FC289" w14:textId="77777777" w:rsidR="00921AB7" w:rsidRPr="00064C3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064C3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Instituto Gonçalo Moniz, Fundação Oswaldo Cruz, Salvador, Brazil</w:t>
            </w:r>
          </w:p>
          <w:p w14:paraId="4BE6DD8E" w14:textId="77777777" w:rsidR="00921AB7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dade Federal da Bahia, Salvador, Brazil</w:t>
            </w:r>
          </w:p>
        </w:tc>
      </w:tr>
    </w:tbl>
    <w:p w14:paraId="76C3E783" w14:textId="77777777" w:rsidR="00921AB7" w:rsidRDefault="00921AB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21A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72011" w14:textId="77777777" w:rsidR="00076E00" w:rsidRDefault="00076E00">
      <w:pPr>
        <w:spacing w:line="240" w:lineRule="auto"/>
      </w:pPr>
      <w:r>
        <w:separator/>
      </w:r>
    </w:p>
  </w:endnote>
  <w:endnote w:type="continuationSeparator" w:id="0">
    <w:p w14:paraId="4A2FF254" w14:textId="77777777" w:rsidR="00076E00" w:rsidRDefault="00076E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AE6E1" w14:textId="77777777" w:rsidR="00DD29A5" w:rsidRDefault="00DD29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0785A" w14:textId="77777777" w:rsidR="00921AB7" w:rsidRDefault="00000000">
    <w:pPr>
      <w:jc w:val="right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 w:rsidR="00DD29A5"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243CC" w14:textId="77777777" w:rsidR="00921AB7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87566" w14:textId="77777777" w:rsidR="00076E00" w:rsidRDefault="00076E00">
      <w:pPr>
        <w:spacing w:line="240" w:lineRule="auto"/>
      </w:pPr>
      <w:r>
        <w:separator/>
      </w:r>
    </w:p>
  </w:footnote>
  <w:footnote w:type="continuationSeparator" w:id="0">
    <w:p w14:paraId="41532B4E" w14:textId="77777777" w:rsidR="00076E00" w:rsidRDefault="00076E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8E303" w14:textId="77777777" w:rsidR="00DD29A5" w:rsidRDefault="00DD29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F3716" w14:textId="77777777" w:rsidR="00DD29A5" w:rsidRDefault="00DD29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DE94E" w14:textId="77777777" w:rsidR="00DD29A5" w:rsidRDefault="00DD29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21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AB7"/>
    <w:rsid w:val="00064C37"/>
    <w:rsid w:val="00076E00"/>
    <w:rsid w:val="00123EDE"/>
    <w:rsid w:val="00921AB7"/>
    <w:rsid w:val="00DD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DEC395"/>
  <w15:docId w15:val="{7C94700A-EB42-124C-BB18-8EC6F6F38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29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9A5"/>
  </w:style>
  <w:style w:type="paragraph" w:styleId="Footer">
    <w:name w:val="footer"/>
    <w:basedOn w:val="Normal"/>
    <w:link w:val="FooterChar"/>
    <w:uiPriority w:val="99"/>
    <w:unhideWhenUsed/>
    <w:rsid w:val="00DD29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9A5"/>
  </w:style>
  <w:style w:type="paragraph" w:styleId="Revision">
    <w:name w:val="Revision"/>
    <w:hidden/>
    <w:uiPriority w:val="99"/>
    <w:semiHidden/>
    <w:rsid w:val="00DD29A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blo Ivan Pereira Ramos</cp:lastModifiedBy>
  <cp:revision>3</cp:revision>
  <dcterms:created xsi:type="dcterms:W3CDTF">2023-09-01T11:33:00Z</dcterms:created>
  <dcterms:modified xsi:type="dcterms:W3CDTF">2023-12-04T15:19:00Z</dcterms:modified>
</cp:coreProperties>
</file>